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>TABLE S3 Comparison of baseline patient demographics and disease characteristics between the low and high NLR groups</w:t>
      </w:r>
    </w:p>
    <w:p>
      <w:pPr>
        <w:rPr>
          <w:rFonts w:ascii="Times New Roman" w:hAnsi="Times New Roman" w:cs="Times New Roman"/>
        </w:rPr>
      </w:pPr>
    </w:p>
    <w:tbl>
      <w:tblPr>
        <w:tblStyle w:val="7"/>
        <w:tblW w:w="10177" w:type="dxa"/>
        <w:tblInd w:w="-82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6"/>
        <w:gridCol w:w="1338"/>
        <w:gridCol w:w="1371"/>
        <w:gridCol w:w="968"/>
        <w:gridCol w:w="1387"/>
        <w:gridCol w:w="1387"/>
        <w:gridCol w:w="7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5" w:hRule="atLeast"/>
        </w:trPr>
        <w:tc>
          <w:tcPr>
            <w:tcW w:w="2936" w:type="dxa"/>
            <w:tcBorders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14"/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4"/>
                <w:szCs w:val="24"/>
                <w:lang w:val="en-US" w:eastAsia="zh-Hans" w:bidi="ar"/>
              </w:rPr>
              <w:t>Characteristics</w:t>
            </w:r>
          </w:p>
        </w:tc>
        <w:tc>
          <w:tcPr>
            <w:tcW w:w="3677" w:type="dxa"/>
            <w:gridSpan w:val="3"/>
            <w:tcBorders>
              <w:bottom w:val="single" w:color="auto" w:sz="6" w:space="0"/>
            </w:tcBorders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Style w:val="14"/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4"/>
                <w:szCs w:val="24"/>
                <w:lang w:eastAsia="zh-Hans" w:bidi="ar"/>
              </w:rPr>
            </w:pPr>
            <w:r>
              <w:rPr>
                <w:rStyle w:val="14"/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4"/>
                <w:szCs w:val="24"/>
                <w:lang w:eastAsia="zh-Hans" w:bidi="ar"/>
              </w:rPr>
              <w:t xml:space="preserve">Internal training </w:t>
            </w:r>
          </w:p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Style w:val="14"/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4"/>
                <w:szCs w:val="24"/>
                <w:lang w:eastAsia="zh-Hans" w:bidi="ar"/>
              </w:rPr>
            </w:pPr>
            <w:r>
              <w:rPr>
                <w:rStyle w:val="14"/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4"/>
                <w:szCs w:val="24"/>
                <w:lang w:eastAsia="zh-Hans" w:bidi="ar"/>
              </w:rPr>
              <w:t>cohort</w:t>
            </w:r>
          </w:p>
          <w:p>
            <w:pPr>
              <w:jc w:val="center"/>
              <w:rPr>
                <w:rFonts w:hint="default" w:ascii="Times New Roman Italic" w:hAnsi="Times New Roman Italic" w:cs="Times New Roman Italic"/>
                <w:i/>
                <w:iCs/>
                <w:szCs w:val="21"/>
              </w:rPr>
            </w:pPr>
            <w:r>
              <w:rPr>
                <w:rStyle w:val="14"/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4"/>
                <w:szCs w:val="24"/>
                <w:lang w:val="en-US" w:eastAsia="zh-Hans" w:bidi="ar"/>
              </w:rPr>
              <w:t>N=149</w:t>
            </w:r>
            <w:r>
              <w:rPr>
                <w:rStyle w:val="14"/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4"/>
                <w:szCs w:val="24"/>
                <w:lang w:eastAsia="zh-Hans" w:bidi="ar"/>
              </w:rPr>
              <w:t xml:space="preserve"> (%)</w:t>
            </w:r>
          </w:p>
        </w:tc>
        <w:tc>
          <w:tcPr>
            <w:tcW w:w="3564" w:type="dxa"/>
            <w:gridSpan w:val="3"/>
            <w:tcBorders>
              <w:bottom w:val="single" w:color="auto" w:sz="6" w:space="0"/>
            </w:tcBorders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Style w:val="14"/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4"/>
                <w:szCs w:val="24"/>
                <w:lang w:eastAsia="zh-Hans" w:bidi="ar"/>
              </w:rPr>
            </w:pPr>
            <w:r>
              <w:rPr>
                <w:rStyle w:val="14"/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4"/>
                <w:szCs w:val="24"/>
                <w:lang w:eastAsia="zh-Hans" w:bidi="ar"/>
              </w:rPr>
              <w:t xml:space="preserve">External validation </w:t>
            </w:r>
          </w:p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Style w:val="14"/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4"/>
                <w:szCs w:val="24"/>
                <w:lang w:eastAsia="zh-Hans" w:bidi="ar"/>
              </w:rPr>
            </w:pPr>
            <w:r>
              <w:rPr>
                <w:rStyle w:val="14"/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4"/>
                <w:szCs w:val="24"/>
                <w:lang w:eastAsia="zh-Hans" w:bidi="ar"/>
              </w:rPr>
              <w:t>cohort</w:t>
            </w:r>
          </w:p>
          <w:p>
            <w:pPr>
              <w:jc w:val="center"/>
              <w:rPr>
                <w:rStyle w:val="14"/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4"/>
                <w:szCs w:val="24"/>
                <w:lang w:val="en-US" w:eastAsia="zh-Hans" w:bidi="ar"/>
              </w:rPr>
            </w:pPr>
            <w:r>
              <w:rPr>
                <w:rStyle w:val="14"/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4"/>
                <w:szCs w:val="24"/>
                <w:lang w:eastAsia="zh-Hans" w:bidi="ar"/>
              </w:rPr>
              <w:t>N=100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5" w:hRule="atLeast"/>
        </w:trPr>
        <w:tc>
          <w:tcPr>
            <w:tcW w:w="2936" w:type="dxa"/>
            <w:tcBorders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8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LR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.77</w:t>
            </w:r>
          </w:p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=62</w:t>
            </w:r>
          </w:p>
        </w:tc>
        <w:tc>
          <w:tcPr>
            <w:tcW w:w="1371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LR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.77</w:t>
            </w:r>
          </w:p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=87</w:t>
            </w:r>
          </w:p>
        </w:tc>
        <w:tc>
          <w:tcPr>
            <w:tcW w:w="968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Cs w:val="21"/>
              </w:rPr>
              <w:t>P</w:t>
            </w:r>
          </w:p>
        </w:tc>
        <w:tc>
          <w:tcPr>
            <w:tcW w:w="1387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LR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.77</w:t>
            </w:r>
          </w:p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=45</w:t>
            </w:r>
          </w:p>
        </w:tc>
        <w:tc>
          <w:tcPr>
            <w:tcW w:w="1387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LR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.77</w:t>
            </w:r>
          </w:p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=55</w:t>
            </w:r>
          </w:p>
        </w:tc>
        <w:tc>
          <w:tcPr>
            <w:tcW w:w="790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5" w:hRule="atLeast"/>
        </w:trPr>
        <w:tc>
          <w:tcPr>
            <w:tcW w:w="2936" w:type="dxa"/>
            <w:tcBorders>
              <w:top w:val="single" w:color="auto" w:sz="6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</w:t>
            </w:r>
            <w:r>
              <w:rPr>
                <w:rFonts w:hint="default" w:ascii="Times New Roman" w:hAnsi="Times New Roman" w:cs="Times New Roman"/>
                <w:szCs w:val="21"/>
              </w:rPr>
              <w:t>, years</w:t>
            </w:r>
          </w:p>
        </w:tc>
        <w:tc>
          <w:tcPr>
            <w:tcW w:w="1338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6 (50–61)</w:t>
            </w:r>
          </w:p>
        </w:tc>
        <w:tc>
          <w:tcPr>
            <w:tcW w:w="1371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6 (47–61)</w:t>
            </w:r>
          </w:p>
        </w:tc>
        <w:tc>
          <w:tcPr>
            <w:tcW w:w="968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452</w:t>
            </w:r>
          </w:p>
        </w:tc>
        <w:tc>
          <w:tcPr>
            <w:tcW w:w="1387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6 (48–61)</w:t>
            </w:r>
          </w:p>
        </w:tc>
        <w:tc>
          <w:tcPr>
            <w:tcW w:w="1387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7 (47–63)</w:t>
            </w:r>
          </w:p>
        </w:tc>
        <w:tc>
          <w:tcPr>
            <w:tcW w:w="790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5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>Age, &lt; 65/</w:t>
            </w:r>
            <w:r>
              <w:rPr>
                <w:rFonts w:hint="default" w:ascii="Times New Roman Regular" w:hAnsi="Times New Roman Regular" w:cs="Times New Roman Regular"/>
                <w:szCs w:val="21"/>
                <w:lang w:val="en-US" w:eastAsia="zh-Hans"/>
              </w:rPr>
              <w:t>≥</w:t>
            </w:r>
            <w:r>
              <w:rPr>
                <w:rFonts w:hint="default" w:ascii="Times New Roman Regular" w:hAnsi="Times New Roman Regular" w:cs="Times New Roman Regular"/>
                <w:szCs w:val="21"/>
                <w:lang w:eastAsia="zh-Hans"/>
              </w:rPr>
              <w:t xml:space="preserve"> 65 </w:t>
            </w:r>
            <w:r>
              <w:rPr>
                <w:rFonts w:hint="eastAsia" w:ascii="Times New Roman Regular" w:hAnsi="Times New Roman Regular" w:cs="Times New Roman Regular"/>
                <w:szCs w:val="21"/>
                <w:lang w:val="en-US" w:eastAsia="zh-Hans"/>
              </w:rPr>
              <w:t>year</w:t>
            </w:r>
            <w:r>
              <w:rPr>
                <w:rFonts w:hint="default" w:ascii="Times New Roman Regular" w:hAnsi="Times New Roman Regular" w:cs="Times New Roman Regular"/>
                <w:szCs w:val="21"/>
                <w:lang w:eastAsia="zh-Hans"/>
              </w:rPr>
              <w:t>s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7/15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6/11</w:t>
            </w:r>
          </w:p>
        </w:tc>
        <w:tc>
          <w:tcPr>
            <w:tcW w:w="9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67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eastAsia="zh-Hans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8/7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8/7</w:t>
            </w:r>
          </w:p>
        </w:tc>
        <w:tc>
          <w:tcPr>
            <w:tcW w:w="7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6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5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x, male/female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/11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/13</w:t>
            </w:r>
          </w:p>
        </w:tc>
        <w:tc>
          <w:tcPr>
            <w:tcW w:w="96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7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7/8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2/13</w:t>
            </w:r>
          </w:p>
        </w:tc>
        <w:tc>
          <w:tcPr>
            <w:tcW w:w="7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4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4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tiology, HBV/Non-HBV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2/10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3/14</w:t>
            </w:r>
          </w:p>
        </w:tc>
        <w:tc>
          <w:tcPr>
            <w:tcW w:w="9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95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1/4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5/10</w:t>
            </w:r>
          </w:p>
        </w:tc>
        <w:tc>
          <w:tcPr>
            <w:tcW w:w="7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4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C00000"/>
                <w:kern w:val="2"/>
                <w:sz w:val="21"/>
                <w:szCs w:val="21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C00000"/>
                <w:szCs w:val="21"/>
              </w:rPr>
              <w:t>Cardiovascular diseases</w:t>
            </w: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, yes/no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C00000"/>
                <w:szCs w:val="21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38/24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57/30</w:t>
            </w:r>
          </w:p>
        </w:tc>
        <w:tc>
          <w:tcPr>
            <w:tcW w:w="9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0.597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28/17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31/24</w:t>
            </w:r>
          </w:p>
        </w:tc>
        <w:tc>
          <w:tcPr>
            <w:tcW w:w="7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0.5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4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C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T2DM, yes/no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16/46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26/61</w:t>
            </w:r>
          </w:p>
        </w:tc>
        <w:tc>
          <w:tcPr>
            <w:tcW w:w="9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0.585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10/35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15/40</w:t>
            </w:r>
          </w:p>
        </w:tc>
        <w:tc>
          <w:tcPr>
            <w:tcW w:w="7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0.5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4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C00000"/>
                <w:szCs w:val="21"/>
              </w:rPr>
              <w:t>Antiviral treatment</w:t>
            </w: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, yes/no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29/33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43/44</w:t>
            </w:r>
          </w:p>
        </w:tc>
        <w:tc>
          <w:tcPr>
            <w:tcW w:w="9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0.750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19/26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27/28</w:t>
            </w:r>
          </w:p>
        </w:tc>
        <w:tc>
          <w:tcPr>
            <w:tcW w:w="7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0.4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4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hild-Pugh </w:t>
            </w:r>
            <w:r>
              <w:rPr>
                <w:rFonts w:hint="default" w:ascii="Times New Roman" w:hAnsi="Times New Roman" w:cs="Times New Roman"/>
                <w:szCs w:val="21"/>
              </w:rPr>
              <w:t>class</w:t>
            </w:r>
            <w:r>
              <w:rPr>
                <w:rFonts w:ascii="Times New Roman" w:hAnsi="Times New Roman" w:cs="Times New Roman"/>
                <w:szCs w:val="21"/>
              </w:rPr>
              <w:t>, A/B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/8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/12</w:t>
            </w:r>
          </w:p>
        </w:tc>
        <w:tc>
          <w:tcPr>
            <w:tcW w:w="96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75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8/7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6/9</w:t>
            </w:r>
          </w:p>
        </w:tc>
        <w:tc>
          <w:tcPr>
            <w:tcW w:w="7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5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COG PS, 0–1/2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/6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/2</w:t>
            </w:r>
          </w:p>
        </w:tc>
        <w:tc>
          <w:tcPr>
            <w:tcW w:w="96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7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4/1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4/1</w:t>
            </w:r>
          </w:p>
        </w:tc>
        <w:tc>
          <w:tcPr>
            <w:tcW w:w="7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2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CLC, B/C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eastAsia="zh-Hans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2/20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2/25</w:t>
            </w:r>
          </w:p>
        </w:tc>
        <w:tc>
          <w:tcPr>
            <w:tcW w:w="9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644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9/16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1/14</w:t>
            </w:r>
          </w:p>
        </w:tc>
        <w:tc>
          <w:tcPr>
            <w:tcW w:w="7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2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Cs w:val="21"/>
                <w:lang w:eastAsia="zh-Hans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LT, 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</w:rPr>
              <w:t>/L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7.4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Cs w:val="21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55.2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7.6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Cs w:val="21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62.1</w:t>
            </w:r>
          </w:p>
        </w:tc>
        <w:tc>
          <w:tcPr>
            <w:tcW w:w="96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4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162.8 </w:t>
            </w:r>
            <w:r>
              <w:rPr>
                <w:rFonts w:hint="default" w:ascii="Times New Roman Regular" w:hAnsi="Times New Roman Regular" w:cs="Times New Roman Regular"/>
                <w:szCs w:val="21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szCs w:val="21"/>
                <w:lang w:eastAsia="zh-Hans"/>
              </w:rPr>
              <w:t xml:space="preserve"> 59.9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153.8 </w:t>
            </w:r>
            <w:r>
              <w:rPr>
                <w:rFonts w:hint="default" w:ascii="Times New Roman Regular" w:hAnsi="Times New Roman Regular" w:cs="Times New Roman Regular"/>
                <w:szCs w:val="21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szCs w:val="21"/>
                <w:lang w:eastAsia="zh-Hans"/>
              </w:rPr>
              <w:t xml:space="preserve"> 59.7</w:t>
            </w:r>
          </w:p>
        </w:tc>
        <w:tc>
          <w:tcPr>
            <w:tcW w:w="7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4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2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T, s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.4 (12.0–13.4)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.2 (11.7–12.9)</w:t>
            </w:r>
          </w:p>
        </w:tc>
        <w:tc>
          <w:tcPr>
            <w:tcW w:w="9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51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.7 (12.1–13.5)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.3 (11.8–12.9)</w:t>
            </w:r>
          </w:p>
        </w:tc>
        <w:tc>
          <w:tcPr>
            <w:tcW w:w="7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2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r, umol/L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6 (57–76)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8 (59–81)</w:t>
            </w:r>
          </w:p>
        </w:tc>
        <w:tc>
          <w:tcPr>
            <w:tcW w:w="9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304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0 (55–67)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2 (56–67)</w:t>
            </w:r>
          </w:p>
        </w:tc>
        <w:tc>
          <w:tcPr>
            <w:tcW w:w="7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6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5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>Blood glucose, mmol/L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42 (4.81–6.35)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03 (4.53–6.15)</w:t>
            </w:r>
          </w:p>
        </w:tc>
        <w:tc>
          <w:tcPr>
            <w:tcW w:w="9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286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eastAsia="zh-Hans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18 (4.81–6.45)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15 (4.54–5.94)</w:t>
            </w:r>
          </w:p>
        </w:tc>
        <w:tc>
          <w:tcPr>
            <w:tcW w:w="7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6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5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BIL, umol/L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7.6 (12.5–23.4)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6.4 (11.9–22.5)</w:t>
            </w:r>
          </w:p>
        </w:tc>
        <w:tc>
          <w:tcPr>
            <w:tcW w:w="9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673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5.6 (12.0–24.8)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6.3 (12.0–22.6)</w:t>
            </w:r>
          </w:p>
        </w:tc>
        <w:tc>
          <w:tcPr>
            <w:tcW w:w="7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5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B, g/L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7.9 (35.5–41.9)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0.3 (35.9–42.6)</w:t>
            </w:r>
          </w:p>
        </w:tc>
        <w:tc>
          <w:tcPr>
            <w:tcW w:w="9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13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7.9 (35.2–41.9)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0.2 (35.5–42.7)</w:t>
            </w:r>
          </w:p>
        </w:tc>
        <w:tc>
          <w:tcPr>
            <w:tcW w:w="7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2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5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>ALBI score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>-2.44 (-2.82–-2.11)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>-2.61 (-2.90–-2.11)</w:t>
            </w:r>
          </w:p>
        </w:tc>
        <w:tc>
          <w:tcPr>
            <w:tcW w:w="9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278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>-2.42 (-2.71–-2.08)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>-2.52 (-2.86–-2.08)</w:t>
            </w:r>
          </w:p>
        </w:tc>
        <w:tc>
          <w:tcPr>
            <w:tcW w:w="7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3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5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LBI grade, I/II/III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4/38/0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3/40/4</w:t>
            </w:r>
          </w:p>
        </w:tc>
        <w:tc>
          <w:tcPr>
            <w:tcW w:w="9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67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6/28/1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6/26/3</w:t>
            </w:r>
          </w:p>
        </w:tc>
        <w:tc>
          <w:tcPr>
            <w:tcW w:w="7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5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P, ≤400/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&gt;</w:t>
            </w:r>
            <w:r>
              <w:rPr>
                <w:rFonts w:ascii="Times New Roman" w:hAnsi="Times New Roman" w:cs="Times New Roman"/>
                <w:szCs w:val="21"/>
              </w:rPr>
              <w:t>400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ng/ml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5/27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1/46</w:t>
            </w:r>
          </w:p>
        </w:tc>
        <w:tc>
          <w:tcPr>
            <w:tcW w:w="9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</w:t>
            </w:r>
            <w:r>
              <w:rPr>
                <w:rFonts w:hint="default" w:ascii="Times New Roman" w:hAnsi="Times New Roman" w:cs="Times New Roman"/>
                <w:szCs w:val="21"/>
              </w:rPr>
              <w:t>62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5/20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7/28</w:t>
            </w:r>
          </w:p>
        </w:tc>
        <w:tc>
          <w:tcPr>
            <w:tcW w:w="7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5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DCP, </w:t>
            </w:r>
            <w:r>
              <w:rPr>
                <w:rFonts w:ascii="Times New Roman" w:hAnsi="Times New Roman" w:cs="Times New Roman"/>
                <w:szCs w:val="21"/>
              </w:rPr>
              <w:t>≤400/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&gt;</w:t>
            </w:r>
            <w:r>
              <w:rPr>
                <w:rFonts w:ascii="Times New Roman" w:hAnsi="Times New Roman" w:cs="Times New Roman"/>
                <w:szCs w:val="21"/>
              </w:rPr>
              <w:t>400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mAU/ml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8/44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9/58</w:t>
            </w:r>
          </w:p>
        </w:tc>
        <w:tc>
          <w:tcPr>
            <w:tcW w:w="9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78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/31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/35</w:t>
            </w:r>
          </w:p>
        </w:tc>
        <w:tc>
          <w:tcPr>
            <w:tcW w:w="7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5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color w:val="C00000"/>
                <w:szCs w:val="21"/>
              </w:rPr>
              <w:t xml:space="preserve">HBV-DNA, </w:t>
            </w:r>
            <w:r>
              <w:rPr>
                <w:rFonts w:ascii="Times New Roman" w:hAnsi="Times New Roman" w:cs="Times New Roman"/>
                <w:color w:val="C00000"/>
                <w:szCs w:val="21"/>
              </w:rPr>
              <w:t>≤</w:t>
            </w: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1000</w:t>
            </w:r>
            <w:r>
              <w:rPr>
                <w:rFonts w:ascii="Times New Roman" w:hAnsi="Times New Roman" w:cs="Times New Roman"/>
                <w:color w:val="C00000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 xml:space="preserve"> &gt;1000 </w:t>
            </w:r>
            <w:r>
              <w:rPr>
                <w:rFonts w:hint="eastAsia" w:ascii="Times New Roman" w:hAnsi="Times New Roman" w:cs="Times New Roman"/>
                <w:color w:val="C00000"/>
                <w:szCs w:val="21"/>
              </w:rPr>
              <w:t>copies/ml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57/5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67/20</w:t>
            </w:r>
          </w:p>
        </w:tc>
        <w:tc>
          <w:tcPr>
            <w:tcW w:w="9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C00000"/>
                <w:szCs w:val="21"/>
              </w:rPr>
              <w:t>0.016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42/3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42/13</w:t>
            </w:r>
          </w:p>
        </w:tc>
        <w:tc>
          <w:tcPr>
            <w:tcW w:w="7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C00000"/>
                <w:szCs w:val="21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5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crovascular invasion, yes/no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/42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/62</w:t>
            </w:r>
          </w:p>
        </w:tc>
        <w:tc>
          <w:tcPr>
            <w:tcW w:w="96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4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6/29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/41</w:t>
            </w:r>
          </w:p>
        </w:tc>
        <w:tc>
          <w:tcPr>
            <w:tcW w:w="7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5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trahepatic metastasis</w:t>
            </w:r>
            <w:r>
              <w:rPr>
                <w:rFonts w:hint="default"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yes/no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/58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/84</w:t>
            </w:r>
          </w:p>
        </w:tc>
        <w:tc>
          <w:tcPr>
            <w:tcW w:w="9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Cs w:val="21"/>
              </w:rPr>
              <w:t>451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/42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/52</w:t>
            </w:r>
          </w:p>
        </w:tc>
        <w:tc>
          <w:tcPr>
            <w:tcW w:w="7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5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 number</w:t>
            </w:r>
            <w:r>
              <w:rPr>
                <w:rFonts w:hint="default"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single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Cs w:val="21"/>
              </w:rPr>
              <w:t>multiple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/58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/79</w:t>
            </w:r>
          </w:p>
        </w:tc>
        <w:tc>
          <w:tcPr>
            <w:tcW w:w="96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4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/43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/49</w:t>
            </w:r>
          </w:p>
        </w:tc>
        <w:tc>
          <w:tcPr>
            <w:tcW w:w="7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5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rgest tumor size, cm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0 (6.2–12.4)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0.1 (7.3–13.2)</w:t>
            </w:r>
          </w:p>
        </w:tc>
        <w:tc>
          <w:tcPr>
            <w:tcW w:w="9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84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5 (6.2–12.8)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0.3 (7.4–13.3)</w:t>
            </w:r>
          </w:p>
        </w:tc>
        <w:tc>
          <w:tcPr>
            <w:tcW w:w="7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5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>Combined treatment besides PD-1 inhibitors,   TACE/TKI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>/PMCT/RT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1/24/7/1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0/66/5/2</w:t>
            </w:r>
          </w:p>
        </w:tc>
        <w:tc>
          <w:tcPr>
            <w:tcW w:w="9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72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8/20/5/2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4/45/1/2</w:t>
            </w:r>
          </w:p>
        </w:tc>
        <w:tc>
          <w:tcPr>
            <w:tcW w:w="7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07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Notes: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v</w:t>
      </w:r>
      <w:r>
        <w:rPr>
          <w:rFonts w:ascii="Times New Roman" w:hAnsi="Times New Roman" w:cs="Times New Roman"/>
        </w:rPr>
        <w:t>alues are presented as mean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 Regular" w:hAnsi="Times New Roman Regular" w:cs="Times New Roman Regular"/>
          <w:szCs w:val="21"/>
          <w:lang w:val="en-US" w:eastAsia="zh-Hans"/>
        </w:rPr>
        <w:t>±</w:t>
      </w:r>
      <w:r>
        <w:rPr>
          <w:rFonts w:hint="default" w:ascii="Times New Roman Regular" w:hAnsi="Times New Roman Regular" w:cs="Times New Roman Regular"/>
          <w:szCs w:val="21"/>
          <w:lang w:eastAsia="zh-Hans"/>
        </w:rPr>
        <w:t xml:space="preserve"> SD, median (interquartile range),</w:t>
      </w:r>
      <w:r>
        <w:rPr>
          <w:rFonts w:ascii="Times New Roman" w:hAnsi="Times New Roman" w:cs="Times New Roman"/>
        </w:rPr>
        <w:t xml:space="preserve"> or number</w:t>
      </w:r>
      <w:r>
        <w:rPr>
          <w:rFonts w:hint="default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</w:t>
      </w:r>
    </w:p>
    <w:p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*TKI include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orafenib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Lenvatinib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Regorafenib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patinib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NLR,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neutrophil-to-lymphocyte ra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io; HBV, hepatitis B virus; T2DM, type 2 diabetes mellitus;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ECOG PS, Eastern Cooperative Oncology Group performance status;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BCLC, Barcelona Clinic Liver Cancer; PLT, platelets; PT,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prothrombin time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; Scr,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erum creatinine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; TBIL, </w:t>
      </w:r>
      <w:r>
        <w:rPr>
          <w:rFonts w:ascii="TimesNewRomanPSMT" w:hAnsi="TimesNewRomanPSMT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otal bilirubin;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ALB, albumin;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LBI, albumin-bilirubin; AFP, alpha-fetoprotein;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DCP, des-γ-carboxy-prothrombin; ICIs, immune checkpoint inhibitors;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ACE, transcatheter arterial chemoembolization; TKI, tyrosine kinase inhibitor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; PMCT, percutaneous microwave coagulation therapy; RT, radiotherapy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URWPalladioL-Roma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NewRomanPSMT">
    <w:panose1 w:val="02020603050405020304"/>
    <w:charset w:val="00"/>
    <w:family w:val="roman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CzMDI3MTEyNbIwMTFW0lEKTi0uzszPAykwNKgFAPYtgLktAAAA"/>
  </w:docVars>
  <w:rsids>
    <w:rsidRoot w:val="00DD6364"/>
    <w:rsid w:val="000374CC"/>
    <w:rsid w:val="00045059"/>
    <w:rsid w:val="000759A1"/>
    <w:rsid w:val="00080270"/>
    <w:rsid w:val="000D71F7"/>
    <w:rsid w:val="00102D1F"/>
    <w:rsid w:val="00105EAB"/>
    <w:rsid w:val="00110941"/>
    <w:rsid w:val="00117064"/>
    <w:rsid w:val="001218F0"/>
    <w:rsid w:val="00145B1D"/>
    <w:rsid w:val="00187D2C"/>
    <w:rsid w:val="00207578"/>
    <w:rsid w:val="00215EBC"/>
    <w:rsid w:val="002250B5"/>
    <w:rsid w:val="002528CD"/>
    <w:rsid w:val="0028062F"/>
    <w:rsid w:val="002C34FD"/>
    <w:rsid w:val="002F2F95"/>
    <w:rsid w:val="002F76E7"/>
    <w:rsid w:val="00320AEE"/>
    <w:rsid w:val="0032102F"/>
    <w:rsid w:val="003B3847"/>
    <w:rsid w:val="003D2E6B"/>
    <w:rsid w:val="003E411F"/>
    <w:rsid w:val="003F20A4"/>
    <w:rsid w:val="004027F9"/>
    <w:rsid w:val="00405561"/>
    <w:rsid w:val="00406921"/>
    <w:rsid w:val="00417295"/>
    <w:rsid w:val="00426C5B"/>
    <w:rsid w:val="00426D80"/>
    <w:rsid w:val="00472E98"/>
    <w:rsid w:val="00506731"/>
    <w:rsid w:val="005339FC"/>
    <w:rsid w:val="0058026E"/>
    <w:rsid w:val="00595906"/>
    <w:rsid w:val="005A042E"/>
    <w:rsid w:val="005A119F"/>
    <w:rsid w:val="005C1CC1"/>
    <w:rsid w:val="005C2933"/>
    <w:rsid w:val="005D13E5"/>
    <w:rsid w:val="005D46D9"/>
    <w:rsid w:val="005D7DFD"/>
    <w:rsid w:val="005F517E"/>
    <w:rsid w:val="00607D37"/>
    <w:rsid w:val="0065455F"/>
    <w:rsid w:val="00670DBF"/>
    <w:rsid w:val="006D6826"/>
    <w:rsid w:val="006F7A6E"/>
    <w:rsid w:val="00704E09"/>
    <w:rsid w:val="007A5759"/>
    <w:rsid w:val="00845C9A"/>
    <w:rsid w:val="00864BB2"/>
    <w:rsid w:val="00874333"/>
    <w:rsid w:val="008909EC"/>
    <w:rsid w:val="00891A1B"/>
    <w:rsid w:val="00894139"/>
    <w:rsid w:val="008D570B"/>
    <w:rsid w:val="0090362C"/>
    <w:rsid w:val="00934B43"/>
    <w:rsid w:val="00945B4A"/>
    <w:rsid w:val="0097759E"/>
    <w:rsid w:val="009A5D46"/>
    <w:rsid w:val="009B1C9F"/>
    <w:rsid w:val="009D254F"/>
    <w:rsid w:val="00A72EE9"/>
    <w:rsid w:val="00A80DAA"/>
    <w:rsid w:val="00AD622B"/>
    <w:rsid w:val="00B229BA"/>
    <w:rsid w:val="00B93B1B"/>
    <w:rsid w:val="00BC24A3"/>
    <w:rsid w:val="00BC7F4B"/>
    <w:rsid w:val="00BE0F0E"/>
    <w:rsid w:val="00C25034"/>
    <w:rsid w:val="00C279B6"/>
    <w:rsid w:val="00C51651"/>
    <w:rsid w:val="00CC5535"/>
    <w:rsid w:val="00CE66A9"/>
    <w:rsid w:val="00D134AA"/>
    <w:rsid w:val="00D5709F"/>
    <w:rsid w:val="00D60F5B"/>
    <w:rsid w:val="00D867B7"/>
    <w:rsid w:val="00D970C6"/>
    <w:rsid w:val="00DD6364"/>
    <w:rsid w:val="00DE1F1E"/>
    <w:rsid w:val="00DE7EC6"/>
    <w:rsid w:val="00E16A93"/>
    <w:rsid w:val="00E22D95"/>
    <w:rsid w:val="00E262A0"/>
    <w:rsid w:val="00E32262"/>
    <w:rsid w:val="00E9539C"/>
    <w:rsid w:val="00EE5D38"/>
    <w:rsid w:val="00F005A7"/>
    <w:rsid w:val="00F1016B"/>
    <w:rsid w:val="00F2517C"/>
    <w:rsid w:val="00F61310"/>
    <w:rsid w:val="00F70C52"/>
    <w:rsid w:val="00F73B39"/>
    <w:rsid w:val="00FC0072"/>
    <w:rsid w:val="00FD24D8"/>
    <w:rsid w:val="00FD7B9F"/>
    <w:rsid w:val="04FF27F4"/>
    <w:rsid w:val="13DD0115"/>
    <w:rsid w:val="1AE4F86E"/>
    <w:rsid w:val="1BF56ABB"/>
    <w:rsid w:val="1CE548CF"/>
    <w:rsid w:val="1D4BD837"/>
    <w:rsid w:val="1FBBC94A"/>
    <w:rsid w:val="1FF9C6F9"/>
    <w:rsid w:val="237F70AF"/>
    <w:rsid w:val="27915090"/>
    <w:rsid w:val="2B7E3C0B"/>
    <w:rsid w:val="2EFBD290"/>
    <w:rsid w:val="33FBF9A6"/>
    <w:rsid w:val="34F7C75A"/>
    <w:rsid w:val="34FBC70D"/>
    <w:rsid w:val="37EFA5B5"/>
    <w:rsid w:val="38373A34"/>
    <w:rsid w:val="3EDDE7EC"/>
    <w:rsid w:val="3F360966"/>
    <w:rsid w:val="3F3EF501"/>
    <w:rsid w:val="3FBDEC7D"/>
    <w:rsid w:val="3FEFE5A3"/>
    <w:rsid w:val="43BFDDE1"/>
    <w:rsid w:val="4FCF0C04"/>
    <w:rsid w:val="4FEF1DB8"/>
    <w:rsid w:val="57F712AA"/>
    <w:rsid w:val="5E7E1295"/>
    <w:rsid w:val="5E7F08F6"/>
    <w:rsid w:val="5F450CC5"/>
    <w:rsid w:val="5F7BD81F"/>
    <w:rsid w:val="5FD741BD"/>
    <w:rsid w:val="5FFF8D18"/>
    <w:rsid w:val="65EF2ADA"/>
    <w:rsid w:val="67F72D93"/>
    <w:rsid w:val="6B7BFDA0"/>
    <w:rsid w:val="6BFF6A47"/>
    <w:rsid w:val="6CEAC316"/>
    <w:rsid w:val="6D7F2C81"/>
    <w:rsid w:val="6EFE9079"/>
    <w:rsid w:val="6EFE97C5"/>
    <w:rsid w:val="6EFF44DE"/>
    <w:rsid w:val="6EFFE260"/>
    <w:rsid w:val="6F534A52"/>
    <w:rsid w:val="6FF71465"/>
    <w:rsid w:val="716F18AA"/>
    <w:rsid w:val="71C6FDCE"/>
    <w:rsid w:val="736FA1B7"/>
    <w:rsid w:val="73F3DCD1"/>
    <w:rsid w:val="747F51C1"/>
    <w:rsid w:val="7573C2F5"/>
    <w:rsid w:val="75CF7330"/>
    <w:rsid w:val="76AFD89D"/>
    <w:rsid w:val="76DE9DA3"/>
    <w:rsid w:val="76FB8B54"/>
    <w:rsid w:val="76FFF4F6"/>
    <w:rsid w:val="777E787D"/>
    <w:rsid w:val="77AC8E38"/>
    <w:rsid w:val="77D071F0"/>
    <w:rsid w:val="77D7EE71"/>
    <w:rsid w:val="792FCEA8"/>
    <w:rsid w:val="79E3561E"/>
    <w:rsid w:val="79FBD850"/>
    <w:rsid w:val="7A612817"/>
    <w:rsid w:val="7A7F2A52"/>
    <w:rsid w:val="7B3FE55D"/>
    <w:rsid w:val="7BAFFFAF"/>
    <w:rsid w:val="7BBDFDC7"/>
    <w:rsid w:val="7BCD9941"/>
    <w:rsid w:val="7BDFA526"/>
    <w:rsid w:val="7BFF943E"/>
    <w:rsid w:val="7D070420"/>
    <w:rsid w:val="7DD721D8"/>
    <w:rsid w:val="7DD7D3C4"/>
    <w:rsid w:val="7DDF7C01"/>
    <w:rsid w:val="7EFF880D"/>
    <w:rsid w:val="7F3FBD81"/>
    <w:rsid w:val="7F576B48"/>
    <w:rsid w:val="7F753DF3"/>
    <w:rsid w:val="7F77EF2B"/>
    <w:rsid w:val="7F7F6006"/>
    <w:rsid w:val="7FAF7346"/>
    <w:rsid w:val="7FAFB801"/>
    <w:rsid w:val="7FC1E6FE"/>
    <w:rsid w:val="7FCF233F"/>
    <w:rsid w:val="7FEC7DC2"/>
    <w:rsid w:val="7FEF7729"/>
    <w:rsid w:val="7FEF87A3"/>
    <w:rsid w:val="7FFB73FB"/>
    <w:rsid w:val="7FFEAF59"/>
    <w:rsid w:val="7FFF35A3"/>
    <w:rsid w:val="7FFFB4DD"/>
    <w:rsid w:val="7FFFF5BC"/>
    <w:rsid w:val="97FB47FE"/>
    <w:rsid w:val="9BB197EA"/>
    <w:rsid w:val="9EB74114"/>
    <w:rsid w:val="9FF6354E"/>
    <w:rsid w:val="A2A7D6A0"/>
    <w:rsid w:val="A77D4544"/>
    <w:rsid w:val="AF1E3944"/>
    <w:rsid w:val="AFB56B55"/>
    <w:rsid w:val="B1F798E4"/>
    <w:rsid w:val="B29D2A5E"/>
    <w:rsid w:val="B3F4F8D6"/>
    <w:rsid w:val="B6FB77AB"/>
    <w:rsid w:val="BB634DA9"/>
    <w:rsid w:val="BFE386E3"/>
    <w:rsid w:val="BFFED9B7"/>
    <w:rsid w:val="C5DF2F5E"/>
    <w:rsid w:val="CDFFBD73"/>
    <w:rsid w:val="CE7F870E"/>
    <w:rsid w:val="CFB77579"/>
    <w:rsid w:val="CFBFCF45"/>
    <w:rsid w:val="CFF5351C"/>
    <w:rsid w:val="D5EFA40F"/>
    <w:rsid w:val="D7FB650A"/>
    <w:rsid w:val="D7FE4E90"/>
    <w:rsid w:val="D9EBE219"/>
    <w:rsid w:val="DB6930FA"/>
    <w:rsid w:val="DD9E28CC"/>
    <w:rsid w:val="DDFB3876"/>
    <w:rsid w:val="DDFBD5D8"/>
    <w:rsid w:val="DEFBD4B1"/>
    <w:rsid w:val="E4FBAF70"/>
    <w:rsid w:val="E6B7D6C8"/>
    <w:rsid w:val="E7DFC142"/>
    <w:rsid w:val="EAE8FA2A"/>
    <w:rsid w:val="ED5D1CA8"/>
    <w:rsid w:val="EEBE085C"/>
    <w:rsid w:val="EEEFF8AF"/>
    <w:rsid w:val="EF3FC1B5"/>
    <w:rsid w:val="EFDD5970"/>
    <w:rsid w:val="EFE81D63"/>
    <w:rsid w:val="EFFF9345"/>
    <w:rsid w:val="F2DDFACD"/>
    <w:rsid w:val="F62CD5FC"/>
    <w:rsid w:val="F6AF0E5C"/>
    <w:rsid w:val="F73C52E3"/>
    <w:rsid w:val="F7A7B398"/>
    <w:rsid w:val="F7AEE3A1"/>
    <w:rsid w:val="F7C6D2BE"/>
    <w:rsid w:val="F8AFCE8D"/>
    <w:rsid w:val="F92F7BA2"/>
    <w:rsid w:val="F9D7AE01"/>
    <w:rsid w:val="FB77203D"/>
    <w:rsid w:val="FB7EF832"/>
    <w:rsid w:val="FBC79245"/>
    <w:rsid w:val="FBF68432"/>
    <w:rsid w:val="FBFF9927"/>
    <w:rsid w:val="FCB5CF3E"/>
    <w:rsid w:val="FD5F0DF7"/>
    <w:rsid w:val="FDDF626C"/>
    <w:rsid w:val="FDEFE6AF"/>
    <w:rsid w:val="FDFB925C"/>
    <w:rsid w:val="FDFD83A5"/>
    <w:rsid w:val="FDFDCFE9"/>
    <w:rsid w:val="FE7BB0E6"/>
    <w:rsid w:val="FECF2C8F"/>
    <w:rsid w:val="FEFA0A62"/>
    <w:rsid w:val="FEFDD783"/>
    <w:rsid w:val="FF2C2FCF"/>
    <w:rsid w:val="FF3EB425"/>
    <w:rsid w:val="FF5CA222"/>
    <w:rsid w:val="FF77530E"/>
    <w:rsid w:val="FFBF83B0"/>
    <w:rsid w:val="FFDFFB47"/>
    <w:rsid w:val="FFF2B87F"/>
    <w:rsid w:val="FFF72D98"/>
    <w:rsid w:val="FFFB075D"/>
    <w:rsid w:val="FFFF9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link w:val="13"/>
    <w:semiHidden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9">
    <w:name w:val="页眉 Char"/>
    <w:basedOn w:val="8"/>
    <w:link w:val="4"/>
    <w:qFormat/>
    <w:uiPriority w:val="99"/>
    <w:rPr>
      <w:sz w:val="18"/>
      <w:szCs w:val="18"/>
    </w:rPr>
  </w:style>
  <w:style w:type="character" w:customStyle="1" w:styleId="10">
    <w:name w:val="页脚 Char"/>
    <w:basedOn w:val="8"/>
    <w:link w:val="3"/>
    <w:qFormat/>
    <w:uiPriority w:val="99"/>
    <w:rPr>
      <w:sz w:val="18"/>
      <w:szCs w:val="18"/>
    </w:rPr>
  </w:style>
  <w:style w:type="character" w:customStyle="1" w:styleId="11">
    <w:name w:val="批注框文本 Char"/>
    <w:basedOn w:val="8"/>
    <w:link w:val="2"/>
    <w:semiHidden/>
    <w:qFormat/>
    <w:uiPriority w:val="99"/>
    <w:rPr>
      <w:sz w:val="18"/>
      <w:szCs w:val="18"/>
    </w:rPr>
  </w:style>
  <w:style w:type="character" w:customStyle="1" w:styleId="12">
    <w:name w:val="fontstyle01"/>
    <w:basedOn w:val="8"/>
    <w:qFormat/>
    <w:uiPriority w:val="0"/>
    <w:rPr>
      <w:rFonts w:hint="default" w:ascii="URWPalladioL-Roma" w:hAnsi="URWPalladioL-Roma"/>
      <w:color w:val="000000"/>
      <w:sz w:val="16"/>
      <w:szCs w:val="16"/>
    </w:rPr>
  </w:style>
  <w:style w:type="character" w:customStyle="1" w:styleId="13">
    <w:name w:val="HTML 预设格式 Char"/>
    <w:basedOn w:val="8"/>
    <w:link w:val="5"/>
    <w:semiHidden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4">
    <w:name w:val="font11"/>
    <w:basedOn w:val="8"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682</Characters>
  <Lines>5</Lines>
  <Paragraphs>1</Paragraphs>
  <TotalTime>0</TotalTime>
  <ScaleCrop>false</ScaleCrop>
  <LinksUpToDate>false</LinksUpToDate>
  <CharactersWithSpaces>800</CharactersWithSpaces>
  <Application>WPS Office_5.4.0.79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9T20:45:00Z</dcterms:created>
  <dc:creator>Microsoft 帐户</dc:creator>
  <cp:lastModifiedBy>快乐的90后fjk</cp:lastModifiedBy>
  <dcterms:modified xsi:type="dcterms:W3CDTF">2023-05-04T13:45:23Z</dcterms:modified>
  <cp:revision>4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0.7913</vt:lpwstr>
  </property>
  <property fmtid="{D5CDD505-2E9C-101B-9397-08002B2CF9AE}" pid="3" name="ICV">
    <vt:lpwstr>207B79BEBABACBAD1136C962689B89B0</vt:lpwstr>
  </property>
</Properties>
</file>